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B80C2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Cs/>
        </w:rPr>
      </w:pPr>
      <w:proofErr w:type="gramStart"/>
      <w:r w:rsidRPr="00F71556">
        <w:rPr>
          <w:b/>
        </w:rPr>
        <w:t>S2 Table</w:t>
      </w:r>
      <w:r>
        <w:rPr>
          <w:b/>
        </w:rPr>
        <w:t>.</w:t>
      </w:r>
      <w:proofErr w:type="gramEnd"/>
      <w:r>
        <w:rPr>
          <w:b/>
        </w:rPr>
        <w:t xml:space="preserve"> Title for S2 Table. 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541"/>
        <w:gridCol w:w="746"/>
        <w:gridCol w:w="746"/>
        <w:gridCol w:w="503"/>
        <w:gridCol w:w="584"/>
        <w:gridCol w:w="584"/>
        <w:gridCol w:w="503"/>
        <w:gridCol w:w="503"/>
        <w:gridCol w:w="503"/>
        <w:gridCol w:w="584"/>
        <w:gridCol w:w="584"/>
        <w:gridCol w:w="503"/>
        <w:gridCol w:w="503"/>
        <w:gridCol w:w="503"/>
        <w:gridCol w:w="2380"/>
      </w:tblGrid>
      <w:tr w:rsidR="002F2083" w:rsidRPr="002311F3" w14:paraId="6A52C0BB" w14:textId="77777777" w:rsidTr="00782886">
        <w:trPr>
          <w:trHeight w:val="30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4D5E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0682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90B4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1D4F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4A5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D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17D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43B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58B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410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1CC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E95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CA9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56C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B17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140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tes</w:t>
            </w:r>
          </w:p>
        </w:tc>
      </w:tr>
      <w:tr w:rsidR="002F2083" w:rsidRPr="002311F3" w14:paraId="3A5A541C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B9B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D3D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4B8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70A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/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7F0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B4F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380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1A0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E5F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44D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112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A4B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EC1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B4E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EDBE" w14:textId="77777777" w:rsidR="002F2083" w:rsidRPr="002311F3" w:rsidRDefault="002F2083" w:rsidP="0078288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258DD45E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97F4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470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84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AEA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95.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1992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0DD4344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36A2FDE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BBB18E9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3B7848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2630508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D84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E37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78D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E98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C6B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6EC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OS dense cataract</w:t>
            </w:r>
          </w:p>
        </w:tc>
      </w:tr>
      <w:tr w:rsidR="002F2083" w:rsidRPr="002311F3" w14:paraId="3CF90D91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D378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7AB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66.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62F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9.9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EAF8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5512D1B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8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63C34D4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EC3A8EB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3341B89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1111A48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08E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2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9FF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B23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0E3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631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4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8D1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52E27FC5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3577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1DC2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10.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7169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81.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B4E1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23FA604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ED0C364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9E4A84C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41944B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86D5FBE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D84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8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4CD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DCE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176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7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BEE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9B9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1F4B5C65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8913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75F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35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88C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28.7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E9A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C2D7D7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83251F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D7F123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EEAF5F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6EAD5BB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280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284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166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CC8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3AB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D4E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OS retinal pathology</w:t>
            </w:r>
          </w:p>
        </w:tc>
      </w:tr>
      <w:tr w:rsidR="002F2083" w:rsidRPr="002311F3" w14:paraId="034C18CB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4F6E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066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85.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764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0.8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8927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5A848DB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3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3FFE108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A68EA3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4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5ED1E0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47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4A7118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0C2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3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236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6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295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47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EEC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47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26C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7C0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63B8C08D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E2D7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035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28.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D1A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57.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2FF7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49E5604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9568143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6A9CED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B6FFBD9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21D7817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F66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A46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258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E1D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284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516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75E194D8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C819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4FF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64.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356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97.3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E64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D74B8D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1E3C66D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A4037E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CACD5B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D8F5D4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C63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CA4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07D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B61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DC5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66C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5B259F6C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2285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327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01.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CE0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59.7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E127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586729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1E6AFCD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9F2EDA5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7937FD3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09BAAEC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CBC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FD1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58B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138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4B4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D5B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20914153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CDF2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A35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84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260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96.8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E50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FDC977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CAA5F4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F1529F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9F7AB3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D6F551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0D9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593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6AC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C35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785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716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38661163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D1A2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6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34C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11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8D8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259.3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EC4B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8ED9BAB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E7993E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92C329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F9E196E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F4288D9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B84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9EF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1AE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560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2E4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043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1933D751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DC48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7D6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96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1B6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45.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F4A3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0FE914C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118D35E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071B749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59121D7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BCC2965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DDE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F64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2DE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D99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A4E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7E4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4E6D8B99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109F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879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70.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9D6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06.8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EE03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CEDAA93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4B5B38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9B4172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8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CE840D4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50BD7D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6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156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541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3AD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47C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888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6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2D1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15C92E11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5328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18E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15.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E51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70.6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93E4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F962578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E284EF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B6A934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29FF49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D760AE3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606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791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AAB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36B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0D3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AF1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32567676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048F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DF9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11.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083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02.3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D83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ED27778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B3E06F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59F144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2DA48CE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B27CC39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61D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C18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3FA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AB3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A7B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9F0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43BBAAB1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644F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039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86.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957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21.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89EA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EFB0FA8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094999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FD41B2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7219775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EBC2E8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044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C89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262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387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B6F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318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55E2D4AF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122F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4C4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43.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D46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18.8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4B1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769789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443352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15A26C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A8D85F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258418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81E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297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F2E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3E6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5E3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4BC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17BC43FF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15E9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91C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22.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EB7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60.9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3FC5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CF512A4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6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0D8E07E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B28FD1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E833C59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8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BAED625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3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274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6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1BF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5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F97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23C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8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3ED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E5D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57580524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4DC7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915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40.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FD2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24.5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21B7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FE34FBB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4E76B40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AE5CE4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D267FA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8FC4D6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8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A46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202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2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C51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FBA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7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5E2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F81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34643D93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0E0B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9F4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09.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341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07.4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C4E2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CDDD254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6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4DABCE7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9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68DC255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7651D9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D2D9E4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AA8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321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9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B06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835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24A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ED2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19CF144C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F7AA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DE4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53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C8A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49.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12C8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EF5F9C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D7D279C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56541F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8A1A18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BBFE78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0F0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1EB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41A1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98D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C09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A7A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2E96420C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79A8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F7E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78.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128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58.8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05C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center"/>
            <w:hideMark/>
          </w:tcPr>
          <w:p w14:paraId="0DC5C436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center"/>
            <w:hideMark/>
          </w:tcPr>
          <w:p w14:paraId="77051232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center"/>
            <w:hideMark/>
          </w:tcPr>
          <w:p w14:paraId="18980C6A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center"/>
            <w:hideMark/>
          </w:tcPr>
          <w:p w14:paraId="1C2108EA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center"/>
            <w:hideMark/>
          </w:tcPr>
          <w:p w14:paraId="3A5FBAA5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2A48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B391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B059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04AD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191E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D7D8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311F3">
              <w:rPr>
                <w:rFonts w:ascii="Calibri" w:hAnsi="Calibri" w:cs="Calibri"/>
                <w:sz w:val="16"/>
                <w:szCs w:val="16"/>
              </w:rPr>
              <w:t>RNFL data missing, will call back</w:t>
            </w:r>
          </w:p>
        </w:tc>
      </w:tr>
      <w:tr w:rsidR="002F2083" w:rsidRPr="002311F3" w14:paraId="6E15DCE8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8633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231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92.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73D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06.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7E3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D97B04C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F5307A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5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F5AA7A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3DDAA4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9DA10A8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AC9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C3A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5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9AA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F39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F7A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3E3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3F757610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8A611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7C8B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68.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B2B6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2.6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E01D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E5957A4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48413C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79F8AEE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45A0744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8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CD59C9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FB0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77B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326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6704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8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CBA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F52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6235CDD5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0873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E5F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79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10E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34.9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B9E7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D5B9FB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2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F09F5F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C2D9BBC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6CBC4C1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EBF210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4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2FA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1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349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838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2AE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75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CD7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5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3D3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06E845A1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5692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F1FB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66.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2D4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40.4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204BF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4CCCD16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FE47339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9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A252E52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F6EC6B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17CB67C1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0CD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50A5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9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C12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CEA3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F20C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7DFD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F2083" w:rsidRPr="002311F3" w14:paraId="53A824A0" w14:textId="77777777" w:rsidTr="00782886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E890" w14:textId="77777777" w:rsidR="002F2083" w:rsidRPr="002311F3" w:rsidRDefault="002F2083" w:rsidP="0078288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A332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13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888E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21.8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B628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8E9FF10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23EADD2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04341BC9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5E1A9AFA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noWrap/>
            <w:vAlign w:val="bottom"/>
            <w:hideMark/>
          </w:tcPr>
          <w:p w14:paraId="3DB8420F" w14:textId="77777777" w:rsidR="002F2083" w:rsidRPr="002311F3" w:rsidRDefault="002F2083" w:rsidP="0078288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2019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5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5970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0F4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FEB7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B036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D9AA" w14:textId="77777777" w:rsidR="002F2083" w:rsidRPr="002311F3" w:rsidRDefault="002F2083" w:rsidP="007828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311F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5E86CBE7" w14:textId="77777777" w:rsidR="002F2083" w:rsidRDefault="002F2083" w:rsidP="002F2083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sectPr w:rsidR="002F2083" w:rsidSect="0078288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04916D" w14:textId="77777777" w:rsidR="00773A4F" w:rsidRDefault="00773A4F">
      <w:r>
        <w:separator/>
      </w:r>
    </w:p>
  </w:endnote>
  <w:endnote w:type="continuationSeparator" w:id="0">
    <w:p w14:paraId="69522904" w14:textId="77777777" w:rsidR="00773A4F" w:rsidRDefault="00773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65885" w14:textId="77777777" w:rsidR="00356DD1" w:rsidRDefault="00356D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6A6CDB" w14:textId="77777777" w:rsidR="00356DD1" w:rsidRDefault="00356DD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4F71E" w14:textId="77777777" w:rsidR="00356DD1" w:rsidRDefault="00356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5D95F1" w14:textId="77777777" w:rsidR="00773A4F" w:rsidRDefault="00773A4F">
      <w:r>
        <w:separator/>
      </w:r>
    </w:p>
  </w:footnote>
  <w:footnote w:type="continuationSeparator" w:id="0">
    <w:p w14:paraId="4344B174" w14:textId="77777777" w:rsidR="00773A4F" w:rsidRDefault="00773A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36457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2D4133" w14:textId="77777777" w:rsidR="00782886" w:rsidRDefault="00782886" w:rsidP="007828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2B2C4C" w14:textId="77777777" w:rsidR="00782886" w:rsidRDefault="00782886" w:rsidP="0078288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3F0256" w14:textId="77777777" w:rsidR="00782886" w:rsidRPr="00356DD1" w:rsidRDefault="00782886" w:rsidP="00356DD1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822D28" w14:textId="77777777" w:rsidR="00356DD1" w:rsidRDefault="00356D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083"/>
    <w:rsid w:val="00020779"/>
    <w:rsid w:val="00065483"/>
    <w:rsid w:val="000A69FA"/>
    <w:rsid w:val="000D63CC"/>
    <w:rsid w:val="000F12D9"/>
    <w:rsid w:val="00106B9D"/>
    <w:rsid w:val="00115536"/>
    <w:rsid w:val="001350EA"/>
    <w:rsid w:val="00143919"/>
    <w:rsid w:val="001C1AAB"/>
    <w:rsid w:val="00234D8B"/>
    <w:rsid w:val="002D6B94"/>
    <w:rsid w:val="002E32EB"/>
    <w:rsid w:val="002F2083"/>
    <w:rsid w:val="00356DD1"/>
    <w:rsid w:val="003B4742"/>
    <w:rsid w:val="003E78B1"/>
    <w:rsid w:val="004658AC"/>
    <w:rsid w:val="00470FC7"/>
    <w:rsid w:val="004A1ACB"/>
    <w:rsid w:val="004E0CE0"/>
    <w:rsid w:val="004F132B"/>
    <w:rsid w:val="0053479A"/>
    <w:rsid w:val="005C045A"/>
    <w:rsid w:val="005F72CD"/>
    <w:rsid w:val="006C30E9"/>
    <w:rsid w:val="00773A4F"/>
    <w:rsid w:val="00782886"/>
    <w:rsid w:val="00795E7D"/>
    <w:rsid w:val="007A28CB"/>
    <w:rsid w:val="007B41BF"/>
    <w:rsid w:val="007C5E99"/>
    <w:rsid w:val="00801A5C"/>
    <w:rsid w:val="00807758"/>
    <w:rsid w:val="008A19E0"/>
    <w:rsid w:val="009B5351"/>
    <w:rsid w:val="00A000AA"/>
    <w:rsid w:val="00A11D40"/>
    <w:rsid w:val="00A11E27"/>
    <w:rsid w:val="00BC3B00"/>
    <w:rsid w:val="00C2343B"/>
    <w:rsid w:val="00CA2093"/>
    <w:rsid w:val="00D45CAB"/>
    <w:rsid w:val="00DC38CE"/>
    <w:rsid w:val="00E3064C"/>
    <w:rsid w:val="00F0222B"/>
    <w:rsid w:val="00F44F64"/>
    <w:rsid w:val="00F5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3FA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08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F208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F2083"/>
  </w:style>
  <w:style w:type="character" w:styleId="LineNumber">
    <w:name w:val="line number"/>
    <w:basedOn w:val="DefaultParagraphFont"/>
    <w:uiPriority w:val="99"/>
    <w:semiHidden/>
    <w:unhideWhenUsed/>
    <w:rsid w:val="002F2083"/>
  </w:style>
  <w:style w:type="paragraph" w:styleId="BalloonText">
    <w:name w:val="Balloon Text"/>
    <w:basedOn w:val="Normal"/>
    <w:link w:val="BalloonTextChar"/>
    <w:uiPriority w:val="99"/>
    <w:semiHidden/>
    <w:unhideWhenUsed/>
    <w:rsid w:val="00A000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0AA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356D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DD1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08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F208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F2083"/>
  </w:style>
  <w:style w:type="character" w:styleId="LineNumber">
    <w:name w:val="line number"/>
    <w:basedOn w:val="DefaultParagraphFont"/>
    <w:uiPriority w:val="99"/>
    <w:semiHidden/>
    <w:unhideWhenUsed/>
    <w:rsid w:val="002F2083"/>
  </w:style>
  <w:style w:type="paragraph" w:styleId="BalloonText">
    <w:name w:val="Balloon Text"/>
    <w:basedOn w:val="Normal"/>
    <w:link w:val="BalloonTextChar"/>
    <w:uiPriority w:val="99"/>
    <w:semiHidden/>
    <w:unhideWhenUsed/>
    <w:rsid w:val="00A000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0AA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356D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DD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rrington</dc:creator>
  <cp:keywords/>
  <dc:description/>
  <cp:lastModifiedBy>Arundoss Perumal</cp:lastModifiedBy>
  <cp:revision>7</cp:revision>
  <dcterms:created xsi:type="dcterms:W3CDTF">2020-05-19T21:51:00Z</dcterms:created>
  <dcterms:modified xsi:type="dcterms:W3CDTF">2020-05-20T09:17:00Z</dcterms:modified>
</cp:coreProperties>
</file>